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1998" w:rsidRDefault="00000000">
      <w:r>
        <w:rPr>
          <w:b/>
        </w:rPr>
        <w:t>Supplement Table 1.</w:t>
      </w:r>
      <w:r>
        <w:t xml:space="preserve"> Number of </w:t>
      </w:r>
      <w:proofErr w:type="spellStart"/>
      <w:r>
        <w:t>pwMS</w:t>
      </w:r>
      <w:proofErr w:type="spellEnd"/>
      <w:r>
        <w:t xml:space="preserve"> with blood samples and demographic information per time-point and endpoint.</w:t>
      </w:r>
    </w:p>
    <w:tbl>
      <w:tblPr>
        <w:tblStyle w:val="a"/>
        <w:tblW w:w="90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402"/>
        <w:gridCol w:w="922"/>
        <w:gridCol w:w="1868"/>
        <w:gridCol w:w="1560"/>
        <w:gridCol w:w="1770"/>
      </w:tblGrid>
      <w:tr w:rsidR="00461998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BD1896">
            <w:pPr>
              <w:widowControl w:val="0"/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Female </w:t>
            </w:r>
            <w:r>
              <w:t>%</w:t>
            </w:r>
          </w:p>
        </w:tc>
      </w:tr>
      <w:tr w:rsidR="00461998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MRI measures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2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47.1 (11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27.5 (5.7</w:t>
            </w:r>
            <w:r w:rsidR="002B686D">
              <w:t>3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74.</w:t>
            </w:r>
            <w:r w:rsidR="002B686D">
              <w:t>6</w:t>
            </w:r>
          </w:p>
        </w:tc>
      </w:tr>
      <w:tr w:rsidR="00461998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135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53.8 (10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27.3 (5.6</w:t>
            </w:r>
            <w:r w:rsidR="002B686D">
              <w:t>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7</w:t>
            </w:r>
            <w:r w:rsidR="002B686D">
              <w:t>4</w:t>
            </w:r>
            <w:r>
              <w:t>.</w:t>
            </w:r>
            <w:r w:rsidR="002B686D">
              <w:t>1</w:t>
            </w:r>
          </w:p>
        </w:tc>
      </w:tr>
      <w:tr w:rsidR="00461998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EDSS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186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46.9 (10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5 (5.6</w:t>
            </w:r>
            <w:r w:rsidR="002B686D">
              <w:t>3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3.7</w:t>
            </w:r>
          </w:p>
        </w:tc>
      </w:tr>
      <w:tr w:rsidR="00461998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13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3.6 (11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5 (5.8</w:t>
            </w:r>
            <w:r w:rsidR="002B686D">
              <w:t>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3.9</w:t>
            </w:r>
          </w:p>
        </w:tc>
      </w:tr>
      <w:tr w:rsidR="00461998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9HP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46.7 (11.0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3 (5.</w:t>
            </w:r>
            <w:r w:rsidR="002B686D">
              <w:t>4</w:t>
            </w:r>
            <w:r>
              <w:t>5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1.9</w:t>
            </w:r>
          </w:p>
        </w:tc>
      </w:tr>
      <w:tr w:rsidR="00461998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134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4.0 (10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7 (5.</w:t>
            </w:r>
            <w:r w:rsidR="002B686D">
              <w:t>77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3.1</w:t>
            </w:r>
          </w:p>
        </w:tc>
      </w:tr>
      <w:tr w:rsidR="00461998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ASA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45.9 (11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5 (5.</w:t>
            </w:r>
            <w:r w:rsidR="002B686D">
              <w:t>66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2.4</w:t>
            </w:r>
          </w:p>
        </w:tc>
      </w:tr>
      <w:tr w:rsidR="00461998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13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4.0 (10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6 (5.</w:t>
            </w:r>
            <w:r w:rsidR="002B686D">
              <w:t>8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2.0</w:t>
            </w:r>
          </w:p>
        </w:tc>
      </w:tr>
      <w:tr w:rsidR="00461998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SDM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46.1 (11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6 (5.6</w:t>
            </w:r>
            <w:r w:rsidR="002B686D">
              <w:t>1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2.9</w:t>
            </w:r>
          </w:p>
        </w:tc>
      </w:tr>
      <w:tr w:rsidR="00461998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13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4.3 (10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6 (5.7</w:t>
            </w:r>
            <w:r w:rsidR="002B686D">
              <w:t>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3.2</w:t>
            </w:r>
          </w:p>
        </w:tc>
      </w:tr>
      <w:tr w:rsidR="00461998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T25FW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45.9 (11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3 (5.4</w:t>
            </w:r>
            <w:r w:rsidR="002B686D">
              <w:t>2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2.9</w:t>
            </w:r>
          </w:p>
        </w:tc>
      </w:tr>
      <w:tr w:rsidR="00461998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12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53.6 (10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27.5 (5.9</w:t>
            </w:r>
            <w:r w:rsidR="002B686D">
              <w:t>0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widowControl w:val="0"/>
              <w:jc w:val="center"/>
            </w:pPr>
            <w:r>
              <w:t>72.1</w:t>
            </w:r>
          </w:p>
        </w:tc>
      </w:tr>
    </w:tbl>
    <w:p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MRI – magnetic resonance imaging, EDSS – Expanded Disability Status Scale, 9HPT – 9-Hole Peg Test, PASAT – Paced Auditory Serial Addition Test, SDMT – Symbol Digit Modalities Test, T25FWT – Timed 25-Foot Walk Test.</w:t>
      </w:r>
    </w:p>
    <w:p w:rsidR="00461998" w:rsidRDefault="00000000">
      <w:pPr>
        <w:spacing w:after="160" w:line="259" w:lineRule="auto"/>
      </w:pPr>
      <w:r>
        <w:br w:type="page"/>
      </w:r>
    </w:p>
    <w:p w:rsidR="00461998" w:rsidRDefault="00000000">
      <w:pPr>
        <w:pStyle w:val="Heading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rain MRI scan volume, Expanded Disability Status Scale (EDSS), and neuropsychological scores between baseline and over the follow-up. </w:t>
      </w:r>
    </w:p>
    <w:tbl>
      <w:tblPr>
        <w:tblStyle w:val="a0"/>
        <w:tblW w:w="11129" w:type="dxa"/>
        <w:tblInd w:w="-4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2"/>
        <w:gridCol w:w="2032"/>
        <w:gridCol w:w="2616"/>
        <w:gridCol w:w="2520"/>
        <w:gridCol w:w="1374"/>
        <w:gridCol w:w="1205"/>
      </w:tblGrid>
      <w:tr w:rsidR="00461998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of patients with longitudinal data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 median (IQR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 median (IQR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 Change (%)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M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n3kz5tatsvq7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" w:name="_heading=h.y6w09ncunqqv" w:colFirst="0" w:colLast="0"/>
            <w:bookmarkEnd w:id="2"/>
            <w:r w:rsidRPr="002D6601">
              <w:rPr>
                <w:color w:val="000000"/>
              </w:rPr>
              <w:t>58.4 (53.3, 62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" w:name="_heading=h.jfu8xmgfc0za" w:colFirst="0" w:colLast="0"/>
            <w:bookmarkEnd w:id="3"/>
            <w:r w:rsidRPr="002D6601">
              <w:rPr>
                <w:color w:val="000000"/>
              </w:rPr>
              <w:t>55.6 (50.6, 59.2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eading=h.eiwv7im3mbc4" w:colFirst="0" w:colLast="0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eading=h.57xwd8auuzc" w:colFirst="0" w:colLast="0"/>
            <w:bookmarkEnd w:id="5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6" w:name="_heading=h.tjwp1ed93bm6" w:colFirst="0" w:colLast="0"/>
            <w:bookmarkEnd w:id="6"/>
            <w:r w:rsidRPr="002D6601">
              <w:rPr>
                <w:color w:val="000000"/>
              </w:rPr>
              <w:t>742 (703, 78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7" w:name="_heading=h.esme8vyom5hu" w:colFirst="0" w:colLast="0"/>
            <w:bookmarkEnd w:id="7"/>
            <w:r w:rsidRPr="002D6601">
              <w:rPr>
                <w:color w:val="000000"/>
              </w:rPr>
              <w:t>739 (694, 775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_heading=h.nph1yrhkzmn4" w:colFirst="0" w:colLast="0"/>
            <w:bookmarkEnd w:id="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V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9" w:name="_heading=h.2vwkdqpxpeiu" w:colFirst="0" w:colLast="0"/>
            <w:bookmarkEnd w:id="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0" w:name="_heading=h.3jvhteor2fn5" w:colFirst="0" w:colLast="0"/>
            <w:bookmarkEnd w:id="10"/>
            <w:r w:rsidRPr="002D6601">
              <w:rPr>
                <w:color w:val="000000"/>
              </w:rPr>
              <w:t>42.8 (33.8, 58.3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1" w:name="_heading=h.h88wehsj8ian" w:colFirst="0" w:colLast="0"/>
            <w:bookmarkEnd w:id="11"/>
            <w:r w:rsidRPr="002D6601">
              <w:rPr>
                <w:color w:val="000000"/>
              </w:rPr>
              <w:t>44.3 (35.2, 62.8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2" w:name="_heading=h.9f5i65v1kbsb" w:colFirst="0" w:colLast="0"/>
            <w:bookmarkEnd w:id="1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3" w:name="_heading=h.m9jvcw2jjjvv" w:colFirst="0" w:colLast="0"/>
            <w:bookmarkEnd w:id="1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4" w:name="_heading=h.6o4wcn63te3j" w:colFirst="0" w:colLast="0"/>
            <w:bookmarkEnd w:id="14"/>
            <w:r w:rsidRPr="002D6601">
              <w:rPr>
                <w:color w:val="000000"/>
              </w:rPr>
              <w:t>19.4 (17.5, 20.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5" w:name="_heading=h.v0rz8fnrvef3" w:colFirst="0" w:colLast="0"/>
            <w:bookmarkEnd w:id="15"/>
            <w:r w:rsidRPr="002D6601">
              <w:rPr>
                <w:color w:val="000000"/>
              </w:rPr>
              <w:t>18.4 (16.7, 19.7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6" w:name="_heading=h.emgtdgqa77ib" w:colFirst="0" w:colLast="0"/>
            <w:bookmarkEnd w:id="16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7" w:name="_heading=h.wvwp3b1sjws5" w:colFirst="0" w:colLast="0"/>
            <w:bookmarkEnd w:id="17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8" w:name="_heading=h.qzrdd25ssl7s" w:colFirst="0" w:colLast="0"/>
            <w:bookmarkEnd w:id="18"/>
            <w:r w:rsidRPr="002D6601">
              <w:rPr>
                <w:color w:val="000000"/>
              </w:rPr>
              <w:t>724 (689, 755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9" w:name="_heading=h.rx8ys5ifoacd" w:colFirst="0" w:colLast="0"/>
            <w:bookmarkEnd w:id="19"/>
            <w:r w:rsidRPr="002D6601">
              <w:rPr>
                <w:color w:val="000000"/>
              </w:rPr>
              <w:t>721 (688, 757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0" w:name="_heading=h.z7xjav5jef6h" w:colFirst="0" w:colLast="0"/>
            <w:bookmarkEnd w:id="2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88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B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1" w:name="_heading=h.of2bxvm106a5" w:colFirst="0" w:colLast="0"/>
            <w:bookmarkEnd w:id="2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2" w:name="_heading=h.v831jegty4q2" w:colFirst="0" w:colLast="0"/>
            <w:bookmarkEnd w:id="22"/>
            <w:r w:rsidRPr="002D6601">
              <w:rPr>
                <w:color w:val="000000"/>
              </w:rPr>
              <w:t>1470 (1410, 154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3" w:name="_heading=h.p2bl0xsqcxvj" w:colFirst="0" w:colLast="0"/>
            <w:bookmarkEnd w:id="23"/>
            <w:r w:rsidRPr="002D6601">
              <w:rPr>
                <w:color w:val="000000"/>
              </w:rPr>
              <w:t>1460 (1400, 1520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4" w:name="_heading=h.lq5xrxrobn0l" w:colFirst="0" w:colLast="0"/>
            <w:bookmarkEnd w:id="2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5" w:name="_heading=h.m92ts9vz31dh" w:colFirst="0" w:colLast="0"/>
            <w:bookmarkEnd w:id="25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6" w:name="_heading=h.354rv95vs7t4" w:colFirst="0" w:colLast="0"/>
            <w:bookmarkEnd w:id="26"/>
            <w:r w:rsidRPr="002D6601">
              <w:rPr>
                <w:color w:val="000000"/>
              </w:rPr>
              <w:t>2.5 (1.5, 5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7" w:name="_heading=h.yzg6bwn46kqs" w:colFirst="0" w:colLast="0"/>
            <w:bookmarkEnd w:id="27"/>
            <w:r w:rsidRPr="002D6601">
              <w:rPr>
                <w:color w:val="000000"/>
              </w:rPr>
              <w:t>3.0 (2.0, 6.0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8" w:name="_heading=h.4lbyjbjfz4u4" w:colFirst="0" w:colLast="0"/>
            <w:bookmarkEnd w:id="2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HP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9" w:name="_heading=h.bc6x5plcqah0" w:colFirst="0" w:colLast="0"/>
            <w:bookmarkEnd w:id="2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0" w:name="_heading=h.jpkt8j8kq1r5" w:colFirst="0" w:colLast="0"/>
            <w:bookmarkEnd w:id="30"/>
            <w:r w:rsidRPr="002D6601">
              <w:rPr>
                <w:color w:val="000000"/>
              </w:rPr>
              <w:t>22.3 (19.3, 25.6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1" w:name="_heading=h.5bfkv8c90txt" w:colFirst="0" w:colLast="0"/>
            <w:bookmarkEnd w:id="31"/>
            <w:r w:rsidRPr="002D6601">
              <w:rPr>
                <w:color w:val="000000"/>
              </w:rPr>
              <w:t>23.7 (20.1, 27.6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2" w:name="_heading=h.kzm3ln6sg813" w:colFirst="0" w:colLast="0"/>
            <w:bookmarkEnd w:id="3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A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3" w:name="_heading=h.7oxv45cl0o77" w:colFirst="0" w:colLast="0"/>
            <w:bookmarkEnd w:id="3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4" w:name="_heading=h.kfb6bfhq9qwy" w:colFirst="0" w:colLast="0"/>
            <w:bookmarkEnd w:id="34"/>
            <w:r w:rsidRPr="002D6601">
              <w:rPr>
                <w:color w:val="000000"/>
              </w:rPr>
              <w:t>49.5 (37.2, 54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5" w:name="_heading=h.3sc95xnzieix" w:colFirst="0" w:colLast="0"/>
            <w:bookmarkEnd w:id="35"/>
            <w:r w:rsidRPr="002D6601">
              <w:rPr>
                <w:color w:val="000000"/>
              </w:rPr>
              <w:t>50.5 (42.0, 55.8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6" w:name="_heading=h.8mi4lh8xk95u" w:colFirst="0" w:colLast="0"/>
            <w:bookmarkEnd w:id="36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67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M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7" w:name="_heading=h.ookwujnme33o" w:colFirst="0" w:colLast="0"/>
            <w:bookmarkEnd w:id="37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8" w:name="_heading=h.o2zhmbieohpk" w:colFirst="0" w:colLast="0"/>
            <w:bookmarkEnd w:id="38"/>
            <w:r w:rsidRPr="002D6601">
              <w:rPr>
                <w:color w:val="000000"/>
              </w:rPr>
              <w:t>53.0 (47.0, 64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9" w:name="_heading=h.k0nhuo9onm1u" w:colFirst="0" w:colLast="0"/>
            <w:bookmarkEnd w:id="39"/>
            <w:r w:rsidRPr="002D6601">
              <w:rPr>
                <w:color w:val="000000"/>
              </w:rPr>
              <w:t>51.0 (44.0, 59.0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0" w:name="_heading=h.agwqynua0m26" w:colFirst="0" w:colLast="0"/>
            <w:bookmarkEnd w:id="4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0*</w:t>
            </w:r>
          </w:p>
        </w:tc>
      </w:tr>
      <w:tr w:rsidR="002D6601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5FW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1" w:name="_heading=h.1vkau3cza5jy" w:colFirst="0" w:colLast="0"/>
            <w:bookmarkEnd w:id="4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42" w:name="_heading=h.psofqko60mgt" w:colFirst="0" w:colLast="0"/>
            <w:bookmarkEnd w:id="42"/>
            <w:r w:rsidRPr="002D6601">
              <w:rPr>
                <w:color w:val="000000"/>
              </w:rPr>
              <w:t>4.89 (4.27, 6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43" w:name="_heading=h.2nkd7knydomm" w:colFirst="0" w:colLast="0"/>
            <w:bookmarkEnd w:id="43"/>
            <w:r w:rsidRPr="002D6601">
              <w:rPr>
                <w:color w:val="000000"/>
              </w:rPr>
              <w:t>5.23 (4.58, 6.94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4" w:name="_heading=h.d86ej5ldqip5" w:colFirst="0" w:colLast="0"/>
            <w:bookmarkEnd w:id="4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45" w:name="_heading=h.26in1rg" w:colFirst="0" w:colLast="0"/>
            <w:bookmarkEnd w:id="45"/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</w:tbl>
    <w:p w:rsidR="00461998" w:rsidRDefault="00000000">
      <w:pPr>
        <w:spacing w:after="160"/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Digit Modalities Test, T25FWT – Timed 25-Foot Walk Test. Wilcoxon signed-rank test was used to compare between baseline and follow-up time points. P-values smaller than 0.05 were considered significant and are highlighted with bold fonts, and those with asterisks (*) survived the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>-Hochberg correction for false discovery rate (FDR) correction.</w:t>
      </w:r>
    </w:p>
    <w:p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:rsidR="00461998" w:rsidRDefault="00000000">
      <w:pPr>
        <w:pStyle w:val="Heading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rain MRI scan volumes, EDSS, and neuropsychological test scores for patients with CIS/RRMS and PMS. </w:t>
      </w:r>
    </w:p>
    <w:tbl>
      <w:tblPr>
        <w:tblStyle w:val="a1"/>
        <w:tblW w:w="11775" w:type="dxa"/>
        <w:tblInd w:w="-11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6"/>
        <w:gridCol w:w="1170"/>
        <w:gridCol w:w="2534"/>
        <w:gridCol w:w="2520"/>
        <w:gridCol w:w="2610"/>
        <w:gridCol w:w="960"/>
        <w:gridCol w:w="1095"/>
      </w:tblGrid>
      <w:tr w:rsidR="00461998">
        <w:trPr>
          <w:cantSplit/>
          <w:trHeight w:val="20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Time-poin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CIS/RRMS median (IQR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MS median (IQR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wMS</w:t>
            </w:r>
            <w:proofErr w:type="spellEnd"/>
            <w:r>
              <w:rPr>
                <w:b/>
              </w:rPr>
              <w:t xml:space="preserve"> median (IQR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Age-Adjusted P-Value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D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9.3 (55.8, 63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3.0 (49.3, 56.8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8.3 (53.0, 62.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53 (716, 78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11 (682, 73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42 (701, 781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</w:pPr>
            <w:r>
              <w:t>0.37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LV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0.7 (32.0, 53.5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4.3 (39.3, 73.7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3.7 (33.9, 61.1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3</w:t>
            </w:r>
            <w:r w:rsidR="00DE52E3">
              <w:rPr>
                <w:b/>
              </w:rPr>
              <w:t>3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Thalamu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9.8 (18.3, 21.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7.4 (15.7, 19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9.3 (17.4, 20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W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32 (706, 766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87.0 (657.0, 724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23 (689, 75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WB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80 (1440, 155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390 (1360, 146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70 (1400, 153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EDS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.5 (1.5, 2.5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.0 (4.0, 6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.5 (1.5, 4.8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9HP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1.3 (19.0, 24.1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7.6 (22.5, 41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2.3 (19.6, 25.6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PASA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7.0 (37.0, 54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8.0 (26.0, 56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7.5 (36.0, 54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</w:pPr>
            <w:r>
              <w:t>0.11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</w:pPr>
            <w:r>
              <w:t>0.082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SDM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5.0 (47.0, 65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7.5 (42.2, 50.8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2.0 (45.0, 62.5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</w:pPr>
            <w:r>
              <w:t>0.02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</w:pPr>
            <w:r>
              <w:t>0.06</w:t>
            </w:r>
            <w:r w:rsidR="00DE52E3">
              <w:t>2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T25FW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.84 (4.2, 6.1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.76 (5.45, 9.71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.16 (4.27, 6.9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2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Follow-up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D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7.1 (53.7, 60.8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0.7 (46.3, 55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5.7 (50.6, 59.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55 (716, 78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05 (666, 73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39 (697, 775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LV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1.8 (32.9, 52.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4.6 (39.6, 74.4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3.9 (35.1, 62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</w:pPr>
            <w:r>
              <w:t>0.123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Thalamu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9.1 (17.6, 20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7.0 (15.2, 18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8.4 (16.7, 19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W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34 (704, 76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93 (665, 73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22 (688, 75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WB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90 (1430, 155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00 (1330, 145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60 (1400, 153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EDS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.0 (1.5, 3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.5 (4.5, 6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3.0 (1.88, 6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9HP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1.4 (19.3, 23.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8.6 (25.3, 37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3.4 (20.3, 29.3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PASA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9.5 (41.8, 55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4.0 (31.0, 52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8.0 (37.0, 55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8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SDM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6.0 (44.0, 63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4.0 (31.0, 48.2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9.5 (41.0, 59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1</w:t>
            </w:r>
          </w:p>
        </w:tc>
      </w:tr>
      <w:tr w:rsidR="002D6601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r>
              <w:t>T25FW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.76 (4.3, 5.7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.7 (6.33, 12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.26 (4.45, 7.5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</w:tbl>
    <w:p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Digit Modalities Test, T25FWT – Timed 25-Foot Walk Test. T-test and Analysis of Covariance (ANCOVA) were used to assess the statistical significance of the difference between the two groups.</w:t>
      </w:r>
    </w:p>
    <w:p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:rsidR="00461998" w:rsidRDefault="00000000">
      <w:pPr>
        <w:pStyle w:val="Heading1"/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lood serum protein concentrations between baseline and the follow-up for all patients with proteome samples at both time-points. </w:t>
      </w:r>
    </w:p>
    <w:tbl>
      <w:tblPr>
        <w:tblStyle w:val="a2"/>
        <w:tblW w:w="104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32"/>
        <w:gridCol w:w="2430"/>
        <w:gridCol w:w="2400"/>
        <w:gridCol w:w="1725"/>
        <w:gridCol w:w="1515"/>
      </w:tblGrid>
      <w:tr w:rsidR="00461998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Biomarker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Baseline median (IQR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Follow-up median (IQR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ercentage Change (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 xml:space="preserve">APLP1 </w:t>
            </w:r>
            <w:r w:rsidR="007C0D23">
              <w:rPr>
                <w:b/>
              </w:rPr>
              <w:t>(</w:t>
            </w:r>
            <w:r>
              <w:rPr>
                <w:b/>
              </w:rPr>
              <w:t>ng/mL</w:t>
            </w:r>
            <w:r w:rsidR="007C0D23">
              <w:rPr>
                <w:b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.0 (9.7, 14.6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.7 (10.5, 14.5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239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CL20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9.74 (6.01, 20.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5.1 (8.01, 36.9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01*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D6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39 (10</w:t>
            </w:r>
            <w:r>
              <w:rPr>
                <w:color w:val="000000"/>
              </w:rPr>
              <w:t>4</w:t>
            </w:r>
            <w:r w:rsidRPr="00D9327A">
              <w:rPr>
                <w:color w:val="000000"/>
              </w:rPr>
              <w:t>, 18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42 (111, 181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.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867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DCP1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7 (79.3, 140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8 (80.3, 15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08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NTN2</w:t>
            </w:r>
            <w:r w:rsidR="007C0D23">
              <w:rPr>
                <w:b/>
              </w:rPr>
              <w:t xml:space="preserve"> (ng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85 (1.37, 2.4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95 (1.55, 2.76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16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XCL13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0.4 (40.6, 69.8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1.5 (42.4, 69.6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.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555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XCL9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4.4 (38.0, 88.5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4.8 (38.9, 99.4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089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FLRT2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4 (95.8, 137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8 (98.7, 135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3.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562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GFAP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2 (87.4, 164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9 (93.7, 175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41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IL-12B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5 (77.8, 182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1 (78.2, 16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-3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568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MOG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8.4 (23.2, 35.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31.3 (24.2, 37.7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rPr>
                <w:b/>
              </w:rPr>
              <w:t>0.020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proofErr w:type="spellStart"/>
            <w:r>
              <w:rPr>
                <w:b/>
              </w:rPr>
              <w:t>NfL</w:t>
            </w:r>
            <w:proofErr w:type="spellEnd"/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.5 (7.75, 14.4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.5 (8.57, 15.9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9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03*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OPG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811 (658, 947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822 (668, 1050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089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OPN</w:t>
            </w:r>
            <w:r w:rsidR="007C0D23">
              <w:rPr>
                <w:b/>
              </w:rPr>
              <w:t xml:space="preserve"> (ng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0.3 (15, 25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1.3 (16.6, 27.3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25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PRTG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8 (110, 152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34 (113, 153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913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SERPINA9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2.7 (35.2, 81.5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4.9 (36.6, 77.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931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TNFRSF10A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.01 (4.91, 7.51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.41 (5.06, 7.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.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145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 xml:space="preserve">TNFSF13B </w:t>
            </w:r>
            <w:r w:rsidR="007C0D23">
              <w:rPr>
                <w:b/>
              </w:rPr>
              <w:t>(n</w:t>
            </w:r>
            <w:r>
              <w:rPr>
                <w:b/>
              </w:rPr>
              <w:t>g/mL</w:t>
            </w:r>
            <w:r w:rsidR="007C0D23">
              <w:rPr>
                <w:b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87 (4.17, 6.16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08 (4.19, 6.14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939</w:t>
            </w:r>
          </w:p>
        </w:tc>
      </w:tr>
      <w:tr w:rsidR="00D9327A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VCAN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51 (388, 531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67 (392, 531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3.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9327A" w:rsidRDefault="00D9327A" w:rsidP="00D9327A">
            <w:pPr>
              <w:jc w:val="center"/>
            </w:pPr>
            <w:r>
              <w:t>0.880</w:t>
            </w:r>
          </w:p>
        </w:tc>
      </w:tr>
    </w:tbl>
    <w:p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Wilcoxon signed-rank tested the significance in shifts.  P-values smaller than 0.05 were considered significant and are highlighted with bold fonts, and those with asterisks (*) survived the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>-Hochberg correction for false discovery rate (FDR).</w:t>
      </w:r>
    </w:p>
    <w:p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:rsidR="0090073D" w:rsidRDefault="00000000" w:rsidP="00EB0269">
      <w:pPr>
        <w:pStyle w:val="Heading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ameters of the linear model predicting the follow-up outcome score using single-protein models consisting of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follow-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omarker protein concentration, age, sex, BMI that passed the significance threshold of p=0.05. </w:t>
      </w:r>
    </w:p>
    <w:p w:rsidR="00EB0269" w:rsidRPr="00EB0269" w:rsidRDefault="00EB0269" w:rsidP="00EB0269">
      <w:pPr>
        <w:rPr>
          <w:lang w:val="e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414"/>
        <w:gridCol w:w="1338"/>
        <w:gridCol w:w="1170"/>
        <w:gridCol w:w="1260"/>
      </w:tblGrid>
      <w:tr w:rsidR="00EB0269" w:rsidTr="00EB0269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Endpoin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Biomarker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b/>
                <w:bCs/>
                <w:color w:val="000000"/>
              </w:rPr>
              <w:t>R-squar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b/>
                <w:bCs/>
                <w:color w:val="000000"/>
              </w:rPr>
              <w:t>P-val</w:t>
            </w:r>
            <w:r>
              <w:rPr>
                <w:b/>
                <w:bCs/>
                <w:color w:val="000000"/>
              </w:rPr>
              <w:t>ue</w:t>
            </w:r>
          </w:p>
        </w:tc>
      </w:tr>
      <w:tr w:rsidR="00EB0269" w:rsidTr="00EB0269">
        <w:trPr>
          <w:trHeight w:val="180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Default="00EB0269" w:rsidP="00EB0269">
            <w:pPr>
              <w:pStyle w:val="NormalWeb"/>
              <w:spacing w:before="0" w:beforeAutospacing="0" w:after="0" w:afterAutospacing="0"/>
            </w:pPr>
          </w:p>
          <w:p w:rsidR="00EB0269" w:rsidRDefault="00EB0269" w:rsidP="00EB0269">
            <w:pPr>
              <w:pStyle w:val="NormalWeb"/>
              <w:spacing w:before="0" w:beforeAutospacing="0" w:after="0" w:afterAutospacing="0"/>
            </w:pPr>
          </w:p>
          <w:p w:rsidR="00EB0269" w:rsidRDefault="00EB0269" w:rsidP="00EB0269">
            <w:pPr>
              <w:pStyle w:val="NormalWeb"/>
              <w:spacing w:before="0" w:beforeAutospacing="0" w:after="0" w:afterAutospacing="0"/>
            </w:pPr>
          </w:p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>
              <w:t>DGM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2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1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FLRT2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1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TNFRSF10A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9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1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V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6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>
              <w:rPr>
                <w:b/>
              </w:rPr>
              <w:t>&lt;0.001</w:t>
            </w:r>
            <w:r w:rsidRPr="00EB0269">
              <w:rPr>
                <w:b/>
                <w:bCs/>
                <w:color w:val="000000"/>
              </w:rPr>
              <w:t>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Thalamus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9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FLRT2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3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>
              <w:t>WM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18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CXCL13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8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>
              <w:t>WB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1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CXCL13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2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TNFRSF10A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2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5</w:t>
            </w:r>
          </w:p>
        </w:tc>
      </w:tr>
      <w:tr w:rsidR="00EB0269" w:rsidTr="00EB0269">
        <w:trPr>
          <w:trHeight w:val="180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EDSS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5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2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4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1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CXCL13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6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9HP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VCAN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2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4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4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1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4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3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FLRT2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3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1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PASA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2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44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SDM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8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T25FW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2*</w:t>
            </w:r>
          </w:p>
        </w:tc>
      </w:tr>
      <w:tr w:rsidR="00EB0269" w:rsidTr="00EB0269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5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B0269" w:rsidRPr="00EB0269" w:rsidRDefault="00EB0269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7</w:t>
            </w:r>
          </w:p>
        </w:tc>
      </w:tr>
    </w:tbl>
    <w:p w:rsidR="0090073D" w:rsidRDefault="0090073D" w:rsidP="0090073D">
      <w:pPr>
        <w:rPr>
          <w:lang w:val="en"/>
        </w:rPr>
      </w:pPr>
    </w:p>
    <w:p w:rsidR="00461998" w:rsidRDefault="00000000">
      <w:pPr>
        <w:rPr>
          <w:sz w:val="20"/>
          <w:szCs w:val="20"/>
        </w:rPr>
      </w:pPr>
      <w:r>
        <w:t>L</w:t>
      </w:r>
      <w:r>
        <w:rPr>
          <w:b/>
          <w:sz w:val="20"/>
          <w:szCs w:val="20"/>
        </w:rPr>
        <w:t>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</w:t>
      </w:r>
      <w:r>
        <w:rPr>
          <w:sz w:val="20"/>
          <w:szCs w:val="20"/>
        </w:rPr>
        <w:lastRenderedPageBreak/>
        <w:t xml:space="preserve">Digit Modalities Test, T25FWT – Timed 25-foot walk test.  P-values smaller than 0.05 were considered significant and are highlighted with bold fonts, and those with asterisks (*) survived the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>-Hochberg correction for false discovery rate (FDR).</w:t>
      </w:r>
    </w:p>
    <w:p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:rsidR="00461998" w:rsidRDefault="00000000">
      <w:pPr>
        <w:pStyle w:val="Heading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ameters of a linear model predicting shift in outcome score using shift in biomarker concentration between baseline and follow-up along with age, sex, BMI that passed significant threshold. </w:t>
      </w:r>
    </w:p>
    <w:p w:rsidR="00461998" w:rsidRDefault="00461998"/>
    <w:tbl>
      <w:tblPr>
        <w:tblStyle w:val="a4"/>
        <w:tblW w:w="79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590"/>
        <w:gridCol w:w="1185"/>
        <w:gridCol w:w="1500"/>
        <w:gridCol w:w="1260"/>
      </w:tblGrid>
      <w:tr w:rsidR="00461998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BD1896">
            <w:pPr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Assay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R-squar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P-val</w:t>
            </w:r>
            <w:r w:rsidR="00BD1896">
              <w:rPr>
                <w:b/>
              </w:rPr>
              <w:t>ue</w:t>
            </w:r>
          </w:p>
        </w:tc>
      </w:tr>
      <w:tr w:rsidR="00BD1896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Default="00BD1896" w:rsidP="00BD1896">
            <w:pPr>
              <w:rPr>
                <w:b/>
              </w:rPr>
            </w:pPr>
            <w:r>
              <w:rPr>
                <w:b/>
              </w:rPr>
              <w:t>DGM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APL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22</w:t>
            </w:r>
          </w:p>
        </w:tc>
      </w:tr>
      <w:tr w:rsidR="00BD1896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Default="00BD1896" w:rsidP="00BD1896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CD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01</w:t>
            </w:r>
            <w:r w:rsidR="002D5529">
              <w:rPr>
                <w:b/>
                <w:bCs/>
                <w:color w:val="000000"/>
              </w:rPr>
              <w:t>*</w:t>
            </w:r>
          </w:p>
        </w:tc>
      </w:tr>
      <w:tr w:rsidR="00BD1896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Default="00BD1896" w:rsidP="00BD1896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09</w:t>
            </w:r>
          </w:p>
        </w:tc>
      </w:tr>
      <w:tr w:rsidR="00BD1896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Default="00BD1896" w:rsidP="00BD1896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CXCL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18</w:t>
            </w:r>
          </w:p>
        </w:tc>
      </w:tr>
      <w:tr w:rsidR="00BD1896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Default="00BD1896" w:rsidP="00BD1896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FLRT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1</w:t>
            </w:r>
          </w:p>
        </w:tc>
      </w:tr>
      <w:tr w:rsidR="00BD1896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Default="00BD1896" w:rsidP="00BD1896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GFAP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38</w:t>
            </w:r>
          </w:p>
        </w:tc>
      </w:tr>
      <w:tr w:rsidR="00BD1896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Default="00BD1896" w:rsidP="00BD1896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TNFRSF10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D1896" w:rsidRPr="00BD1896" w:rsidRDefault="00BD1896" w:rsidP="00BD189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36</w:t>
            </w:r>
          </w:p>
        </w:tc>
      </w:tr>
      <w:tr w:rsidR="00461998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GM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TNFRSF10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</w:t>
            </w:r>
            <w:r w:rsidR="00BD1896"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3</w:t>
            </w:r>
            <w:r w:rsidR="00BD1896" w:rsidRPr="00BD1896">
              <w:rPr>
                <w:b/>
                <w:bCs/>
              </w:rPr>
              <w:t>5</w:t>
            </w:r>
          </w:p>
        </w:tc>
      </w:tr>
      <w:tr w:rsidR="00461998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Thalamus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BD1896">
            <w:pPr>
              <w:rPr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</w:tr>
      <w:tr w:rsidR="00461998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WM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GFAP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</w:t>
            </w:r>
            <w:r w:rsidR="00BD1896"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</w:t>
            </w:r>
            <w:r w:rsidR="00BD1896">
              <w:rPr>
                <w:b/>
                <w:bCs/>
              </w:rPr>
              <w:t>5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OP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</w:t>
            </w:r>
            <w:r w:rsidR="00BD1896"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</w:t>
            </w:r>
            <w:r w:rsidR="00BD1896">
              <w:rPr>
                <w:b/>
                <w:bCs/>
              </w:rPr>
              <w:t>5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TNFSF13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37</w:t>
            </w:r>
          </w:p>
        </w:tc>
      </w:tr>
      <w:tr w:rsidR="00461998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WB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CNTN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</w:t>
            </w:r>
            <w:r w:rsidR="00BD1896"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1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CXCL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</w:t>
            </w:r>
            <w:r w:rsidR="00BD1896"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8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FLRT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PRTG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8*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TNFRSF10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1</w:t>
            </w:r>
            <w:r w:rsidR="002D5529"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BD1896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TNFSF13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1</w:t>
            </w:r>
            <w:r w:rsidR="002D5529"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2D552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461998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EDSS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TNFSF13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2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</w:t>
            </w:r>
            <w:r w:rsidR="002D5529"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1</w:t>
            </w:r>
          </w:p>
        </w:tc>
      </w:tr>
      <w:tr w:rsidR="00461998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9HP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01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</w:t>
            </w:r>
            <w:r w:rsidR="002D5529">
              <w:rPr>
                <w:b/>
                <w:bCs/>
              </w:rPr>
              <w:t>0</w:t>
            </w:r>
          </w:p>
        </w:tc>
      </w:tr>
      <w:tr w:rsidR="00461998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PASA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roofErr w:type="spellStart"/>
            <w:r>
              <w:t>NfL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3</w:t>
            </w:r>
            <w:r w:rsidR="002D5529">
              <w:t>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6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OP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3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1</w:t>
            </w:r>
            <w:r w:rsidR="002D5529"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1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VCA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3</w:t>
            </w:r>
            <w:r w:rsidR="002D5529">
              <w:t>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39</w:t>
            </w:r>
          </w:p>
        </w:tc>
      </w:tr>
      <w:tr w:rsidR="00461998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Pr>
              <w:rPr>
                <w:b/>
              </w:rPr>
            </w:pPr>
            <w:r>
              <w:rPr>
                <w:b/>
              </w:rPr>
              <w:t>SDM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proofErr w:type="spellStart"/>
            <w:r>
              <w:t>NfL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2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</w:t>
            </w:r>
            <w:r w:rsidR="002D5529"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15</w:t>
            </w:r>
          </w:p>
        </w:tc>
      </w:tr>
      <w:tr w:rsidR="00461998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461998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PRTG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-0.02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Default="00000000">
            <w:r>
              <w:t>0.</w:t>
            </w:r>
            <w:r w:rsidR="002D5529"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61998" w:rsidRPr="00BD1896" w:rsidRDefault="00000000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9</w:t>
            </w:r>
          </w:p>
        </w:tc>
      </w:tr>
    </w:tbl>
    <w:p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Digit Modalities Test, T25FWT – Timed 25-Foot Walk Test. P-values smaller than 0.05 were considered significant and are highlighted with bold fonts, and those with asterisks (*) survived the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 xml:space="preserve">-Hochberg correction for false discovery rate (FDR). </w:t>
      </w:r>
    </w:p>
    <w:p w:rsidR="00461998" w:rsidRDefault="00461998">
      <w:pPr>
        <w:spacing w:after="160" w:line="259" w:lineRule="auto"/>
        <w:rPr>
          <w:sz w:val="20"/>
          <w:szCs w:val="20"/>
        </w:rPr>
      </w:pPr>
    </w:p>
    <w:sectPr w:rsidR="0046199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998"/>
    <w:rsid w:val="000A2B71"/>
    <w:rsid w:val="00296031"/>
    <w:rsid w:val="002B686D"/>
    <w:rsid w:val="002D5529"/>
    <w:rsid w:val="002D6601"/>
    <w:rsid w:val="003552DC"/>
    <w:rsid w:val="00461998"/>
    <w:rsid w:val="00490321"/>
    <w:rsid w:val="007C0D23"/>
    <w:rsid w:val="007D370D"/>
    <w:rsid w:val="0090073D"/>
    <w:rsid w:val="009E2014"/>
    <w:rsid w:val="00BD1896"/>
    <w:rsid w:val="00CE21FE"/>
    <w:rsid w:val="00D9327A"/>
    <w:rsid w:val="00DE52E3"/>
    <w:rsid w:val="00EB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E9746510-45BC-6E48-8FF2-A2B050F4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6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366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 w:line="276" w:lineRule="auto"/>
      <w:outlineLvl w:val="1"/>
    </w:pPr>
    <w:rPr>
      <w:rFonts w:ascii="Arial" w:eastAsia="Arial" w:hAnsi="Arial" w:cs="Arial"/>
      <w:b/>
      <w:sz w:val="36"/>
      <w:szCs w:val="36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76" w:lineRule="auto"/>
    </w:pPr>
    <w:rPr>
      <w:rFonts w:ascii="Arial" w:eastAsia="Arial" w:hAnsi="Arial" w:cs="Arial"/>
      <w:b/>
      <w:sz w:val="72"/>
      <w:szCs w:val="7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663366"/>
    <w:rPr>
      <w:rFonts w:ascii="Arial" w:eastAsia="Arial" w:hAnsi="Arial" w:cs="Arial"/>
      <w:kern w:val="0"/>
      <w:sz w:val="40"/>
      <w:szCs w:val="40"/>
      <w:lang w:val="en"/>
    </w:rPr>
  </w:style>
  <w:style w:type="paragraph" w:styleId="Revision">
    <w:name w:val="Revision"/>
    <w:hidden/>
    <w:uiPriority w:val="99"/>
    <w:semiHidden/>
    <w:rsid w:val="00DE7FF3"/>
    <w:pPr>
      <w:spacing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D660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rYRgMsNG3rgZgi8atxHyT13OGig==">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7</TotalTime>
  <Pages>8</Pages>
  <Words>1435</Words>
  <Characters>818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an Jakimovski</dc:creator>
  <cp:lastModifiedBy>Kian Jalaleddini</cp:lastModifiedBy>
  <cp:revision>11</cp:revision>
  <dcterms:created xsi:type="dcterms:W3CDTF">2023-04-14T08:26:00Z</dcterms:created>
  <dcterms:modified xsi:type="dcterms:W3CDTF">2023-05-23T21:16:00Z</dcterms:modified>
</cp:coreProperties>
</file>